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A02EB" w14:textId="245FDAA0" w:rsidR="008000D5" w:rsidRPr="008000D5" w:rsidRDefault="008000D5" w:rsidP="008000D5">
      <w:pPr>
        <w:jc w:val="center"/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eastAsia="de-DE"/>
          <w14:ligatures w14:val="none"/>
        </w:rPr>
      </w:pPr>
      <w:r w:rsidRPr="008000D5"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eastAsia="de-DE"/>
          <w14:ligatures w14:val="none"/>
        </w:rPr>
        <w:t>Survey</w:t>
      </w:r>
    </w:p>
    <w:p w14:paraId="16941A3D" w14:textId="77777777" w:rsidR="008000D5" w:rsidRDefault="008000D5" w:rsidP="00A85171">
      <w:pPr>
        <w:rPr>
          <w:rFonts w:ascii="Times New Roman" w:eastAsia="Times New Roman" w:hAnsi="Times New Roman" w:cs="Times New Roman"/>
          <w:kern w:val="0"/>
          <w:lang w:eastAsia="de-DE"/>
          <w14:ligatures w14:val="none"/>
        </w:rPr>
      </w:pPr>
    </w:p>
    <w:p w14:paraId="58BA5D06" w14:textId="13BEB78B" w:rsidR="00A85171" w:rsidRDefault="00A85171" w:rsidP="00A85171">
      <w:pP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hyperlink r:id="rId5" w:history="1">
        <w:r>
          <w:rPr>
            <w:rFonts w:ascii="Times New Roman" w:eastAsia="Times New Roman" w:hAnsi="Times New Roman" w:cs="Times New Roman"/>
            <w:kern w:val="0"/>
            <w:lang w:val="en-US" w:eastAsia="de-DE"/>
            <w14:ligatures w14:val="none"/>
          </w:rPr>
          <w:t>How</w:t>
        </w:r>
      </w:hyperlink>
      <w:r w:rsidRPr="00A8517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 does static stretching influence 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….</w:t>
      </w:r>
    </w:p>
    <w:p w14:paraId="4BAAF0C8" w14:textId="59848F84" w:rsidR="00A85171" w:rsidRDefault="00A85171" w:rsidP="00A85171">
      <w:pP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Regeneration: 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proofErr w:type="gramStart"/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</w:t>
      </w:r>
      <w:proofErr w:type="gramEnd"/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 </w:t>
      </w:r>
      <w:r w:rsidRPr="00A8517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positive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 no influence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 negative</w:t>
      </w:r>
    </w:p>
    <w:p w14:paraId="3ADF78C9" w14:textId="28D96235" w:rsidR="00A85171" w:rsidRDefault="00A85171" w:rsidP="00A85171">
      <w:pP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Delayed onset muscle soreness: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proofErr w:type="gramStart"/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( )</w:t>
      </w:r>
      <w:proofErr w:type="gramEnd"/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 </w:t>
      </w:r>
      <w:r w:rsidRPr="00A8517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positive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 no influence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 negative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</w:p>
    <w:p w14:paraId="235841FA" w14:textId="6E94BA2D" w:rsidR="00A85171" w:rsidRDefault="00A85171" w:rsidP="00A85171">
      <w:pP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Prevention muscle injury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proofErr w:type="gramStart"/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( )</w:t>
      </w:r>
      <w:proofErr w:type="gramEnd"/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 </w:t>
      </w:r>
      <w:r w:rsidRPr="00A8517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positive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 no influence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 negative</w:t>
      </w:r>
    </w:p>
    <w:p w14:paraId="083D086F" w14:textId="1F3DA66B" w:rsidR="00A85171" w:rsidRDefault="00A85171" w:rsidP="00A85171">
      <w:pP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Prevention ligament injury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proofErr w:type="gramStart"/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( )</w:t>
      </w:r>
      <w:proofErr w:type="gramEnd"/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 </w:t>
      </w:r>
      <w:r w:rsidRPr="00A8517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positive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 no influence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 negative</w:t>
      </w:r>
    </w:p>
    <w:p w14:paraId="189CE182" w14:textId="60436C3C" w:rsidR="00A85171" w:rsidRDefault="00A85171" w:rsidP="00A85171">
      <w:pP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Prevention bone injury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proofErr w:type="gramStart"/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( )</w:t>
      </w:r>
      <w:proofErr w:type="gramEnd"/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 </w:t>
      </w:r>
      <w:r w:rsidRPr="00A8517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positive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 no influence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 negative</w:t>
      </w:r>
    </w:p>
    <w:p w14:paraId="1D2E346F" w14:textId="079179DD" w:rsidR="00A85171" w:rsidRDefault="00A85171" w:rsidP="00A85171">
      <w:pP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Flexibility (acute)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proofErr w:type="gramStart"/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( )</w:t>
      </w:r>
      <w:proofErr w:type="gramEnd"/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 </w:t>
      </w:r>
      <w:r w:rsidRPr="00A8517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positive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 no influence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 negative</w:t>
      </w:r>
    </w:p>
    <w:p w14:paraId="1A3FB2FD" w14:textId="6EDEA227" w:rsidR="00A85171" w:rsidRDefault="00A85171" w:rsidP="00A85171">
      <w:pP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Flexibility (chronic)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proofErr w:type="gramStart"/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( )</w:t>
      </w:r>
      <w:proofErr w:type="gramEnd"/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 </w:t>
      </w:r>
      <w:r w:rsidRPr="00A8517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positive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 no influence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 negative</w:t>
      </w:r>
    </w:p>
    <w:p w14:paraId="197F9512" w14:textId="372FD408" w:rsidR="00A85171" w:rsidRDefault="00A85171" w:rsidP="00A85171">
      <w:pP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Maximal- and explosive strength (acute):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proofErr w:type="gramStart"/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( )</w:t>
      </w:r>
      <w:proofErr w:type="gramEnd"/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 </w:t>
      </w:r>
      <w:r w:rsidRPr="00A8517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positive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 no influence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 negative</w:t>
      </w:r>
    </w:p>
    <w:p w14:paraId="2E0E83FF" w14:textId="2575CEE7" w:rsidR="00A85171" w:rsidRDefault="00A85171" w:rsidP="00A85171">
      <w:pP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Maximal- and explosive strength (chronic):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proofErr w:type="gramStart"/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( )</w:t>
      </w:r>
      <w:proofErr w:type="gramEnd"/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 </w:t>
      </w:r>
      <w:r w:rsidRPr="00A8517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positive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 no influence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 negative</w:t>
      </w:r>
    </w:p>
    <w:p w14:paraId="3D67D033" w14:textId="560C0F44" w:rsidR="00A85171" w:rsidRDefault="00A85171" w:rsidP="00A85171">
      <w:pP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Muscular imbalance: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proofErr w:type="gramStart"/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( )</w:t>
      </w:r>
      <w:proofErr w:type="gramEnd"/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 </w:t>
      </w:r>
      <w:r w:rsidRPr="00A8517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positive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 no influence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 negative</w:t>
      </w:r>
    </w:p>
    <w:p w14:paraId="3D3176BB" w14:textId="77777777" w:rsidR="00A85171" w:rsidRDefault="00A85171" w:rsidP="00A85171">
      <w:pP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Artery elasticity: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proofErr w:type="gramStart"/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( )</w:t>
      </w:r>
      <w:proofErr w:type="gramEnd"/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 </w:t>
      </w:r>
      <w:r w:rsidRPr="00A8517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positive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 no influence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 negative</w:t>
      </w:r>
    </w:p>
    <w:p w14:paraId="010ACC8C" w14:textId="2DA4B1DC" w:rsidR="00A85171" w:rsidRDefault="00A85171" w:rsidP="00A85171">
      <w:pP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</w:p>
    <w:p w14:paraId="40A31F21" w14:textId="5F2CF51A" w:rsidR="00A85171" w:rsidRDefault="00A85171" w:rsidP="00A85171">
      <w:pP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hyperlink r:id="rId6" w:history="1">
        <w:r>
          <w:rPr>
            <w:rFonts w:ascii="Times New Roman" w:eastAsia="Times New Roman" w:hAnsi="Times New Roman" w:cs="Times New Roman"/>
            <w:kern w:val="0"/>
            <w:lang w:val="en-US" w:eastAsia="de-DE"/>
            <w14:ligatures w14:val="none"/>
          </w:rPr>
          <w:t>How</w:t>
        </w:r>
      </w:hyperlink>
      <w:r w:rsidRPr="00A8517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 does 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dynami</w:t>
      </w:r>
      <w:r w:rsidRPr="00A8517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c stretching influence 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….</w:t>
      </w:r>
    </w:p>
    <w:p w14:paraId="4CEE0829" w14:textId="77777777" w:rsidR="00A85171" w:rsidRDefault="00A85171" w:rsidP="00A85171">
      <w:pP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Regeneration: 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proofErr w:type="gramStart"/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</w:t>
      </w:r>
      <w:proofErr w:type="gramEnd"/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 </w:t>
      </w:r>
      <w:r w:rsidRPr="00A8517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positive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 no influence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 negative</w:t>
      </w:r>
    </w:p>
    <w:p w14:paraId="62BBD832" w14:textId="77777777" w:rsidR="00A85171" w:rsidRDefault="00A85171" w:rsidP="00A85171">
      <w:pP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Delayed onset muscle soreness: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proofErr w:type="gramStart"/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</w:t>
      </w:r>
      <w:proofErr w:type="gramEnd"/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 </w:t>
      </w:r>
      <w:r w:rsidRPr="00A8517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positive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 no influence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 negative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</w:p>
    <w:p w14:paraId="5B61E50E" w14:textId="77777777" w:rsidR="00A85171" w:rsidRDefault="00A85171" w:rsidP="00A85171">
      <w:pP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Prevention muscle injury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proofErr w:type="gramStart"/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</w:t>
      </w:r>
      <w:proofErr w:type="gramEnd"/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 </w:t>
      </w:r>
      <w:r w:rsidRPr="00A8517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positive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 no influence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 negative</w:t>
      </w:r>
    </w:p>
    <w:p w14:paraId="559D43B2" w14:textId="77777777" w:rsidR="00A85171" w:rsidRDefault="00A85171" w:rsidP="00A85171">
      <w:pP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Prevention ligament injury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proofErr w:type="gramStart"/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</w:t>
      </w:r>
      <w:proofErr w:type="gramEnd"/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 </w:t>
      </w:r>
      <w:r w:rsidRPr="00A8517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positive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 no influence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 negative</w:t>
      </w:r>
    </w:p>
    <w:p w14:paraId="0D3AD5F0" w14:textId="77777777" w:rsidR="00A85171" w:rsidRDefault="00A85171" w:rsidP="00A85171">
      <w:pP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Prevention bone injury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proofErr w:type="gramStart"/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</w:t>
      </w:r>
      <w:proofErr w:type="gramEnd"/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 </w:t>
      </w:r>
      <w:r w:rsidRPr="00A8517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positive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 no influence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 negative</w:t>
      </w:r>
    </w:p>
    <w:p w14:paraId="252E1C99" w14:textId="77777777" w:rsidR="00A85171" w:rsidRDefault="00A85171" w:rsidP="00A85171">
      <w:pP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Flexibility (acute)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proofErr w:type="gramStart"/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</w:t>
      </w:r>
      <w:proofErr w:type="gramEnd"/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 </w:t>
      </w:r>
      <w:r w:rsidRPr="00A8517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positive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 no influence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 negative</w:t>
      </w:r>
    </w:p>
    <w:p w14:paraId="750BED33" w14:textId="77777777" w:rsidR="00A85171" w:rsidRDefault="00A85171" w:rsidP="00A85171">
      <w:pP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Flexibility (chronic)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proofErr w:type="gramStart"/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</w:t>
      </w:r>
      <w:proofErr w:type="gramEnd"/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 </w:t>
      </w:r>
      <w:r w:rsidRPr="00A8517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positive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 no influence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 negative</w:t>
      </w:r>
    </w:p>
    <w:p w14:paraId="6597B2A3" w14:textId="77777777" w:rsidR="00A85171" w:rsidRDefault="00A85171" w:rsidP="00A85171">
      <w:pP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Maximal- and explosive strength (acute):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proofErr w:type="gramStart"/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</w:t>
      </w:r>
      <w:proofErr w:type="gramEnd"/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 </w:t>
      </w:r>
      <w:r w:rsidRPr="00A8517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positive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 no influence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 negative</w:t>
      </w:r>
    </w:p>
    <w:p w14:paraId="07AD13D3" w14:textId="77777777" w:rsidR="00A85171" w:rsidRDefault="00A85171" w:rsidP="00A85171">
      <w:pP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Maximal- and explosive strength (chronic):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proofErr w:type="gramStart"/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</w:t>
      </w:r>
      <w:proofErr w:type="gramEnd"/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 </w:t>
      </w:r>
      <w:r w:rsidRPr="00A8517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positive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 no influence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 negative</w:t>
      </w:r>
    </w:p>
    <w:p w14:paraId="15DE3BC1" w14:textId="77777777" w:rsidR="00A85171" w:rsidRDefault="00A85171" w:rsidP="00A85171">
      <w:pP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Muscular imbalance: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proofErr w:type="gramStart"/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</w:t>
      </w:r>
      <w:proofErr w:type="gramEnd"/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 </w:t>
      </w:r>
      <w:r w:rsidRPr="00A8517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positive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 no influence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 negative</w:t>
      </w:r>
    </w:p>
    <w:p w14:paraId="09A71423" w14:textId="77777777" w:rsidR="00A85171" w:rsidRDefault="00A85171" w:rsidP="00A85171">
      <w:pP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Artery elasticity: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proofErr w:type="gramStart"/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</w:t>
      </w:r>
      <w:proofErr w:type="gramEnd"/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 </w:t>
      </w:r>
      <w:r w:rsidRPr="00A8517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positive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 no influence</w:t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ab/>
        <w:t>( ) negative</w:t>
      </w:r>
    </w:p>
    <w:p w14:paraId="4346F6B8" w14:textId="77777777" w:rsidR="00A85171" w:rsidRPr="00A85171" w:rsidRDefault="00A85171" w:rsidP="00A85171">
      <w:pP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</w:p>
    <w:sectPr w:rsidR="00A85171" w:rsidRPr="00A85171" w:rsidSect="00A85171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171"/>
    <w:rsid w:val="00217003"/>
    <w:rsid w:val="003B081A"/>
    <w:rsid w:val="003F2407"/>
    <w:rsid w:val="0072270D"/>
    <w:rsid w:val="008000D5"/>
    <w:rsid w:val="00A85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4C2B56"/>
  <w15:chartTrackingRefBased/>
  <w15:docId w15:val="{BDA09061-6EAC-774B-BC08-DC96912E2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A85171"/>
    <w:rPr>
      <w:color w:val="0000FF"/>
      <w:u w:val="single"/>
    </w:rPr>
  </w:style>
  <w:style w:type="character" w:customStyle="1" w:styleId="apple-converted-space">
    <w:name w:val="apple-converted-space"/>
    <w:basedOn w:val="Absatz-Standardschriftart"/>
    <w:rsid w:val="00A851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732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39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86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19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0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survey.aau.at/index.php/admin/responses?1695282648345=&amp;ajax=responses-grid&amp;sa=browse&amp;sort=479633X30411X422458SQ001.desc&amp;surveyid=479633" TargetMode="External"/><Relationship Id="rId5" Type="http://schemas.openxmlformats.org/officeDocument/2006/relationships/hyperlink" Target="https://survey.aau.at/index.php/admin/responses?1695282648345=&amp;ajax=responses-grid&amp;sa=browse&amp;sort=479633X30411X422458SQ001.desc&amp;surveyid=479633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E16ADA-DD92-4B40-826F-CC9386831E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neke, Konstantin</dc:creator>
  <cp:keywords/>
  <dc:description/>
  <cp:lastModifiedBy>Warneke, Konstantin</cp:lastModifiedBy>
  <cp:revision>2</cp:revision>
  <dcterms:created xsi:type="dcterms:W3CDTF">2023-09-21T07:51:00Z</dcterms:created>
  <dcterms:modified xsi:type="dcterms:W3CDTF">2023-09-21T08:00:00Z</dcterms:modified>
</cp:coreProperties>
</file>